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62E71" w14:textId="26713F5C" w:rsidR="00B87CB6" w:rsidRPr="002D4B2D" w:rsidRDefault="00B87CB6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D4B2D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2D4B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D4B2D">
        <w:rPr>
          <w:rFonts w:ascii="Times New Roman" w:hAnsi="Times New Roman" w:cs="Times New Roman" w:hint="eastAsia"/>
          <w:b/>
          <w:bCs/>
          <w:sz w:val="24"/>
          <w:szCs w:val="24"/>
        </w:rPr>
        <w:t>materials</w:t>
      </w:r>
      <w:r w:rsidRPr="002D4B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6F34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3AD1E25" w14:textId="2896A6B4" w:rsidR="00116EB2" w:rsidRPr="002D4B2D" w:rsidRDefault="00335346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3D26B8">
        <w:rPr>
          <w:rFonts w:ascii="Times New Roman" w:hAnsi="Times New Roman" w:cs="Times New Roman"/>
          <w:b/>
          <w:bCs/>
          <w:sz w:val="24"/>
          <w:szCs w:val="24"/>
        </w:rPr>
        <w:t>dynamic variability</w:t>
      </w:r>
      <w:bookmarkEnd w:id="0"/>
      <w:r w:rsidRPr="003D26B8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 w:rsidRPr="002D4B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6EB2" w:rsidRPr="002D4B2D">
        <w:rPr>
          <w:rFonts w:ascii="Times New Roman" w:hAnsi="Times New Roman" w:cs="Times New Roman"/>
          <w:b/>
          <w:bCs/>
          <w:sz w:val="24"/>
          <w:szCs w:val="24"/>
        </w:rPr>
        <w:t xml:space="preserve">PLT, NLR, SII, and PLR </w:t>
      </w:r>
      <w:r w:rsidR="00BF6991">
        <w:rPr>
          <w:rFonts w:ascii="Times New Roman" w:hAnsi="Times New Roman" w:cs="Times New Roman"/>
          <w:b/>
          <w:bCs/>
          <w:sz w:val="24"/>
          <w:szCs w:val="24"/>
        </w:rPr>
        <w:t xml:space="preserve">in the patients </w:t>
      </w:r>
      <w:r w:rsidR="00116EB2" w:rsidRPr="002D4B2D">
        <w:rPr>
          <w:rFonts w:ascii="Times New Roman" w:hAnsi="Times New Roman" w:cs="Times New Roman"/>
          <w:b/>
          <w:bCs/>
          <w:sz w:val="24"/>
          <w:szCs w:val="24"/>
        </w:rPr>
        <w:t>with age.</w:t>
      </w:r>
    </w:p>
    <w:tbl>
      <w:tblPr>
        <w:tblStyle w:val="a7"/>
        <w:tblW w:w="142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2061"/>
        <w:gridCol w:w="2787"/>
        <w:gridCol w:w="2710"/>
        <w:gridCol w:w="2632"/>
        <w:gridCol w:w="2303"/>
      </w:tblGrid>
      <w:tr w:rsidR="002A008A" w:rsidRPr="002D4B2D" w14:paraId="3AE5AEC4" w14:textId="77777777" w:rsidTr="002A008A">
        <w:trPr>
          <w:trHeight w:val="449"/>
        </w:trPr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746BD3C7" w14:textId="0A31259D" w:rsidR="002A008A" w:rsidRPr="002D4B2D" w:rsidRDefault="002A008A" w:rsidP="002C09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3629B5A6" w14:textId="69EA4E7F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2D4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ents number</w:t>
            </w:r>
          </w:p>
        </w:tc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67A867A9" w14:textId="1DA74C60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2D4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, ×10</w:t>
            </w:r>
            <w:r w:rsidRPr="002D4B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710" w:type="dxa"/>
            <w:tcBorders>
              <w:bottom w:val="single" w:sz="4" w:space="0" w:color="auto"/>
            </w:tcBorders>
            <w:vAlign w:val="center"/>
          </w:tcPr>
          <w:p w14:paraId="429DADAA" w14:textId="24221FE6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2D4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T, ×10</w:t>
            </w:r>
            <w:r w:rsidRPr="002D4B2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2632" w:type="dxa"/>
            <w:tcBorders>
              <w:bottom w:val="single" w:sz="4" w:space="0" w:color="auto"/>
            </w:tcBorders>
            <w:vAlign w:val="center"/>
          </w:tcPr>
          <w:p w14:paraId="361C227C" w14:textId="186D35B3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2D4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7063ACB6" w14:textId="53669A60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2D4B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</w:tr>
      <w:tr w:rsidR="002A008A" w:rsidRPr="002D4B2D" w14:paraId="7B643FC0" w14:textId="77777777" w:rsidTr="002A008A">
        <w:trPr>
          <w:trHeight w:val="456"/>
        </w:trPr>
        <w:tc>
          <w:tcPr>
            <w:tcW w:w="1759" w:type="dxa"/>
            <w:tcBorders>
              <w:top w:val="single" w:sz="4" w:space="0" w:color="auto"/>
              <w:bottom w:val="nil"/>
            </w:tcBorders>
          </w:tcPr>
          <w:p w14:paraId="186E575E" w14:textId="3DD1FAFC" w:rsidR="002A008A" w:rsidRPr="002D4B2D" w:rsidRDefault="002A008A" w:rsidP="002C095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~0.5</w:t>
            </w:r>
          </w:p>
        </w:tc>
        <w:tc>
          <w:tcPr>
            <w:tcW w:w="2061" w:type="dxa"/>
            <w:tcBorders>
              <w:top w:val="single" w:sz="4" w:space="0" w:color="auto"/>
              <w:bottom w:val="nil"/>
            </w:tcBorders>
          </w:tcPr>
          <w:p w14:paraId="6C7E3ABA" w14:textId="6126DA83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787" w:type="dxa"/>
            <w:tcBorders>
              <w:top w:val="single" w:sz="4" w:space="0" w:color="auto"/>
              <w:bottom w:val="nil"/>
            </w:tcBorders>
            <w:vAlign w:val="center"/>
          </w:tcPr>
          <w:p w14:paraId="5C1A7389" w14:textId="70BC2209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676.9(397.0-1219.3)</w:t>
            </w:r>
          </w:p>
        </w:tc>
        <w:tc>
          <w:tcPr>
            <w:tcW w:w="2710" w:type="dxa"/>
            <w:tcBorders>
              <w:top w:val="single" w:sz="4" w:space="0" w:color="auto"/>
              <w:bottom w:val="nil"/>
            </w:tcBorders>
            <w:vAlign w:val="center"/>
          </w:tcPr>
          <w:p w14:paraId="7DCF260F" w14:textId="555C4E13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354 (265-471)</w:t>
            </w:r>
          </w:p>
        </w:tc>
        <w:tc>
          <w:tcPr>
            <w:tcW w:w="2632" w:type="dxa"/>
            <w:tcBorders>
              <w:top w:val="single" w:sz="4" w:space="0" w:color="auto"/>
              <w:bottom w:val="nil"/>
            </w:tcBorders>
            <w:vAlign w:val="center"/>
          </w:tcPr>
          <w:p w14:paraId="0EF3FEBE" w14:textId="3533E905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.95(1.29-3.91)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vAlign w:val="center"/>
          </w:tcPr>
          <w:p w14:paraId="41808B13" w14:textId="0CF9734D" w:rsidR="002A008A" w:rsidRPr="002D4B2D" w:rsidRDefault="002A008A" w:rsidP="00FA2FD7">
            <w:pPr>
              <w:tabs>
                <w:tab w:val="left" w:pos="651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86.4(63.2-132.9)</w:t>
            </w:r>
          </w:p>
        </w:tc>
      </w:tr>
      <w:tr w:rsidR="002A008A" w:rsidRPr="002D4B2D" w14:paraId="4F85780D" w14:textId="77777777" w:rsidTr="002A008A">
        <w:trPr>
          <w:trHeight w:val="456"/>
        </w:trPr>
        <w:tc>
          <w:tcPr>
            <w:tcW w:w="1759" w:type="dxa"/>
            <w:tcBorders>
              <w:top w:val="nil"/>
            </w:tcBorders>
          </w:tcPr>
          <w:p w14:paraId="4FEE9F83" w14:textId="133C51A9" w:rsidR="002A008A" w:rsidRPr="002D4B2D" w:rsidRDefault="002A008A" w:rsidP="002C095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.5~1.0</w:t>
            </w:r>
          </w:p>
        </w:tc>
        <w:tc>
          <w:tcPr>
            <w:tcW w:w="2061" w:type="dxa"/>
            <w:tcBorders>
              <w:top w:val="nil"/>
            </w:tcBorders>
          </w:tcPr>
          <w:p w14:paraId="2B09045B" w14:textId="2C45DDDA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787" w:type="dxa"/>
            <w:tcBorders>
              <w:top w:val="nil"/>
            </w:tcBorders>
            <w:vAlign w:val="center"/>
          </w:tcPr>
          <w:p w14:paraId="106A3AB0" w14:textId="4891DDA3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640.9(377.2-1006.2)</w:t>
            </w:r>
          </w:p>
        </w:tc>
        <w:tc>
          <w:tcPr>
            <w:tcW w:w="2710" w:type="dxa"/>
            <w:tcBorders>
              <w:top w:val="nil"/>
            </w:tcBorders>
            <w:vAlign w:val="center"/>
          </w:tcPr>
          <w:p w14:paraId="565A1A19" w14:textId="2F15FD73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355(264-454)</w:t>
            </w:r>
          </w:p>
        </w:tc>
        <w:tc>
          <w:tcPr>
            <w:tcW w:w="2632" w:type="dxa"/>
            <w:tcBorders>
              <w:top w:val="nil"/>
            </w:tcBorders>
            <w:vAlign w:val="center"/>
          </w:tcPr>
          <w:p w14:paraId="59A818B5" w14:textId="5D28D152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.86(1.32-2.68)</w:t>
            </w:r>
          </w:p>
        </w:tc>
        <w:tc>
          <w:tcPr>
            <w:tcW w:w="2303" w:type="dxa"/>
            <w:tcBorders>
              <w:top w:val="nil"/>
            </w:tcBorders>
            <w:vAlign w:val="center"/>
          </w:tcPr>
          <w:p w14:paraId="20C8B99D" w14:textId="21CD9F02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71.9(54.2-105.2)</w:t>
            </w:r>
          </w:p>
        </w:tc>
      </w:tr>
      <w:tr w:rsidR="002A008A" w:rsidRPr="002D4B2D" w14:paraId="7CC1EDA5" w14:textId="77777777" w:rsidTr="002A008A">
        <w:trPr>
          <w:trHeight w:val="449"/>
        </w:trPr>
        <w:tc>
          <w:tcPr>
            <w:tcW w:w="1759" w:type="dxa"/>
          </w:tcPr>
          <w:p w14:paraId="4E5B7785" w14:textId="2EABFC71" w:rsidR="002A008A" w:rsidRPr="002D4B2D" w:rsidRDefault="002A008A" w:rsidP="002C095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.0~2.0</w:t>
            </w:r>
          </w:p>
        </w:tc>
        <w:tc>
          <w:tcPr>
            <w:tcW w:w="2061" w:type="dxa"/>
          </w:tcPr>
          <w:p w14:paraId="50B453EC" w14:textId="0EA47CFE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787" w:type="dxa"/>
            <w:vAlign w:val="center"/>
          </w:tcPr>
          <w:p w14:paraId="2604F944" w14:textId="6041D230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663.4(381.9-1001.0)</w:t>
            </w:r>
          </w:p>
        </w:tc>
        <w:tc>
          <w:tcPr>
            <w:tcW w:w="2710" w:type="dxa"/>
            <w:vAlign w:val="center"/>
          </w:tcPr>
          <w:p w14:paraId="27DB7847" w14:textId="0E2FD351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309(254-370)</w:t>
            </w:r>
          </w:p>
        </w:tc>
        <w:tc>
          <w:tcPr>
            <w:tcW w:w="2632" w:type="dxa"/>
            <w:vAlign w:val="center"/>
          </w:tcPr>
          <w:p w14:paraId="29A1F5B7" w14:textId="13EB5590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2.19(1.51-3.15)</w:t>
            </w:r>
          </w:p>
        </w:tc>
        <w:tc>
          <w:tcPr>
            <w:tcW w:w="2303" w:type="dxa"/>
            <w:vAlign w:val="center"/>
          </w:tcPr>
          <w:p w14:paraId="455C309E" w14:textId="208A290A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88.9(66.5-116.6)</w:t>
            </w:r>
          </w:p>
        </w:tc>
      </w:tr>
      <w:tr w:rsidR="002A008A" w:rsidRPr="002D4B2D" w14:paraId="08AAD079" w14:textId="77777777" w:rsidTr="002A008A">
        <w:trPr>
          <w:trHeight w:val="449"/>
        </w:trPr>
        <w:tc>
          <w:tcPr>
            <w:tcW w:w="1759" w:type="dxa"/>
          </w:tcPr>
          <w:p w14:paraId="36C6C163" w14:textId="029D4251" w:rsidR="002A008A" w:rsidRPr="002D4B2D" w:rsidRDefault="002A008A" w:rsidP="002C095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.0~3.0</w:t>
            </w:r>
          </w:p>
        </w:tc>
        <w:tc>
          <w:tcPr>
            <w:tcW w:w="2061" w:type="dxa"/>
          </w:tcPr>
          <w:p w14:paraId="13087869" w14:textId="2870C5CE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787" w:type="dxa"/>
            <w:vAlign w:val="center"/>
          </w:tcPr>
          <w:p w14:paraId="01F5C2EB" w14:textId="756BD0DE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057.8(612.0-1586.4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710" w:type="dxa"/>
            <w:vAlign w:val="center"/>
          </w:tcPr>
          <w:p w14:paraId="4C435D94" w14:textId="247F0654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317(261-379)</w:t>
            </w:r>
          </w:p>
        </w:tc>
        <w:tc>
          <w:tcPr>
            <w:tcW w:w="2632" w:type="dxa"/>
            <w:vAlign w:val="center"/>
          </w:tcPr>
          <w:p w14:paraId="4F69D70D" w14:textId="3DC35DBF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3.25(2.14-5.18)</w:t>
            </w:r>
          </w:p>
        </w:tc>
        <w:tc>
          <w:tcPr>
            <w:tcW w:w="2303" w:type="dxa"/>
            <w:vAlign w:val="center"/>
          </w:tcPr>
          <w:p w14:paraId="2A6BE7DD" w14:textId="3692B60B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09.8(81.2-154.3)</w:t>
            </w:r>
          </w:p>
        </w:tc>
      </w:tr>
      <w:tr w:rsidR="002A008A" w:rsidRPr="002D4B2D" w14:paraId="257E5B87" w14:textId="77777777" w:rsidTr="002A008A">
        <w:trPr>
          <w:trHeight w:val="456"/>
        </w:trPr>
        <w:tc>
          <w:tcPr>
            <w:tcW w:w="1759" w:type="dxa"/>
          </w:tcPr>
          <w:p w14:paraId="1C0C5480" w14:textId="0540A139" w:rsidR="002A008A" w:rsidRPr="002D4B2D" w:rsidRDefault="002A008A" w:rsidP="002C095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.0~4.0</w:t>
            </w:r>
          </w:p>
        </w:tc>
        <w:tc>
          <w:tcPr>
            <w:tcW w:w="2061" w:type="dxa"/>
          </w:tcPr>
          <w:p w14:paraId="66709919" w14:textId="23FE2E47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787" w:type="dxa"/>
            <w:vAlign w:val="center"/>
          </w:tcPr>
          <w:p w14:paraId="2012823A" w14:textId="0E15CD26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149.9(605.1-2198.8</w:t>
            </w: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710" w:type="dxa"/>
            <w:vAlign w:val="center"/>
          </w:tcPr>
          <w:p w14:paraId="011AA8BE" w14:textId="5653219F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300(245-362)</w:t>
            </w:r>
          </w:p>
        </w:tc>
        <w:tc>
          <w:tcPr>
            <w:tcW w:w="2632" w:type="dxa"/>
            <w:vAlign w:val="center"/>
          </w:tcPr>
          <w:p w14:paraId="76C820F1" w14:textId="59284FC5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4.23(2.63-7.15)</w:t>
            </w:r>
          </w:p>
        </w:tc>
        <w:tc>
          <w:tcPr>
            <w:tcW w:w="2303" w:type="dxa"/>
            <w:vAlign w:val="center"/>
          </w:tcPr>
          <w:p w14:paraId="76A4A5ED" w14:textId="2E61B4FD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20.8(91.3-181.8)</w:t>
            </w:r>
          </w:p>
        </w:tc>
      </w:tr>
      <w:tr w:rsidR="002A008A" w:rsidRPr="002D4B2D" w14:paraId="3ADF24D6" w14:textId="77777777" w:rsidTr="002A008A">
        <w:trPr>
          <w:trHeight w:val="449"/>
        </w:trPr>
        <w:tc>
          <w:tcPr>
            <w:tcW w:w="1759" w:type="dxa"/>
          </w:tcPr>
          <w:p w14:paraId="7B8A0934" w14:textId="0BD4CBB1" w:rsidR="002A008A" w:rsidRPr="002D4B2D" w:rsidRDefault="002A008A" w:rsidP="002C095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.0~5.0</w:t>
            </w:r>
          </w:p>
        </w:tc>
        <w:tc>
          <w:tcPr>
            <w:tcW w:w="2061" w:type="dxa"/>
            <w:shd w:val="clear" w:color="auto" w:fill="auto"/>
          </w:tcPr>
          <w:p w14:paraId="1E359C1F" w14:textId="7D6D9EBB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799014CF" w14:textId="53E9ECC8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351.7</w:t>
            </w: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795.4-2235.9)</w:t>
            </w:r>
          </w:p>
        </w:tc>
        <w:tc>
          <w:tcPr>
            <w:tcW w:w="2710" w:type="dxa"/>
            <w:shd w:val="clear" w:color="auto" w:fill="auto"/>
            <w:vAlign w:val="center"/>
          </w:tcPr>
          <w:p w14:paraId="277B5265" w14:textId="0A014D61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297(253-365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4114B6A5" w14:textId="455A47FD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4.85(2.64-7.81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52AFBC7F" w14:textId="74183036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44.7(98.9-201.6)</w:t>
            </w:r>
          </w:p>
        </w:tc>
      </w:tr>
      <w:tr w:rsidR="002A008A" w:rsidRPr="002D4B2D" w14:paraId="1084E6C0" w14:textId="77777777" w:rsidTr="002A008A">
        <w:trPr>
          <w:trHeight w:val="456"/>
        </w:trPr>
        <w:tc>
          <w:tcPr>
            <w:tcW w:w="1759" w:type="dxa"/>
          </w:tcPr>
          <w:p w14:paraId="1D94F146" w14:textId="26D23970" w:rsidR="002A008A" w:rsidRPr="002D4B2D" w:rsidRDefault="002A008A" w:rsidP="002C095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.0~7.0</w:t>
            </w:r>
          </w:p>
        </w:tc>
        <w:tc>
          <w:tcPr>
            <w:tcW w:w="2061" w:type="dxa"/>
            <w:shd w:val="clear" w:color="auto" w:fill="auto"/>
          </w:tcPr>
          <w:p w14:paraId="384A4479" w14:textId="586C654B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75F8C180" w14:textId="79C656E3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942.5(644.4-3144.6)</w:t>
            </w:r>
          </w:p>
        </w:tc>
        <w:tc>
          <w:tcPr>
            <w:tcW w:w="2710" w:type="dxa"/>
            <w:shd w:val="clear" w:color="auto" w:fill="auto"/>
            <w:vAlign w:val="center"/>
          </w:tcPr>
          <w:p w14:paraId="632438BE" w14:textId="20680AD1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294(225-339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7FA1CAEE" w14:textId="7D6A8A3A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6.98(4.21-10.57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7CF2FA9A" w14:textId="09BB5AD5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69.9(92.1-260.9)</w:t>
            </w:r>
          </w:p>
        </w:tc>
      </w:tr>
      <w:tr w:rsidR="002A008A" w:rsidRPr="002D4B2D" w14:paraId="573193DB" w14:textId="77777777" w:rsidTr="002A008A">
        <w:trPr>
          <w:trHeight w:val="456"/>
        </w:trPr>
        <w:tc>
          <w:tcPr>
            <w:tcW w:w="1759" w:type="dxa"/>
          </w:tcPr>
          <w:p w14:paraId="3F74EC6E" w14:textId="0D1B1580" w:rsidR="002A008A" w:rsidRPr="002D4B2D" w:rsidRDefault="002A008A" w:rsidP="002C095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.0~</w:t>
            </w:r>
          </w:p>
        </w:tc>
        <w:tc>
          <w:tcPr>
            <w:tcW w:w="2061" w:type="dxa"/>
            <w:shd w:val="clear" w:color="auto" w:fill="auto"/>
          </w:tcPr>
          <w:p w14:paraId="039EFB53" w14:textId="4429ADA8" w:rsidR="002A008A" w:rsidRPr="002D4B2D" w:rsidRDefault="002A008A" w:rsidP="002C0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87" w:type="dxa"/>
            <w:shd w:val="clear" w:color="auto" w:fill="auto"/>
            <w:vAlign w:val="center"/>
          </w:tcPr>
          <w:p w14:paraId="051C5DF2" w14:textId="668677DB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2118.7(1196.3-3088.8)</w:t>
            </w:r>
          </w:p>
        </w:tc>
        <w:tc>
          <w:tcPr>
            <w:tcW w:w="2710" w:type="dxa"/>
            <w:shd w:val="clear" w:color="auto" w:fill="auto"/>
            <w:vAlign w:val="center"/>
          </w:tcPr>
          <w:p w14:paraId="2C4CC8A2" w14:textId="53DD17F0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279(196-353)</w:t>
            </w:r>
          </w:p>
        </w:tc>
        <w:tc>
          <w:tcPr>
            <w:tcW w:w="2632" w:type="dxa"/>
            <w:shd w:val="clear" w:color="auto" w:fill="auto"/>
            <w:vAlign w:val="center"/>
          </w:tcPr>
          <w:p w14:paraId="18B9BFC7" w14:textId="012F510C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7.56(5.37-12.99)</w:t>
            </w:r>
          </w:p>
        </w:tc>
        <w:tc>
          <w:tcPr>
            <w:tcW w:w="2303" w:type="dxa"/>
            <w:shd w:val="clear" w:color="auto" w:fill="auto"/>
            <w:vAlign w:val="center"/>
          </w:tcPr>
          <w:p w14:paraId="28FEEF5D" w14:textId="774E1E9F" w:rsidR="002A008A" w:rsidRPr="002D4B2D" w:rsidRDefault="002A008A" w:rsidP="00FA2F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2D">
              <w:rPr>
                <w:rFonts w:ascii="Times New Roman" w:hAnsi="Times New Roman" w:cs="Times New Roman"/>
                <w:sz w:val="24"/>
                <w:szCs w:val="24"/>
              </w:rPr>
              <w:t>159.9(121.1-269.6)</w:t>
            </w:r>
          </w:p>
        </w:tc>
      </w:tr>
    </w:tbl>
    <w:p w14:paraId="14A6921A" w14:textId="77777777" w:rsidR="002A008A" w:rsidRDefault="007A0167" w:rsidP="007F0D66">
      <w:pPr>
        <w:spacing w:line="360" w:lineRule="auto"/>
        <w:ind w:leftChars="-67" w:left="-141"/>
        <w:rPr>
          <w:rFonts w:ascii="Times New Roman" w:hAnsi="Times New Roman" w:cs="Times New Roman"/>
          <w:sz w:val="24"/>
          <w:szCs w:val="24"/>
        </w:rPr>
      </w:pPr>
      <w:r w:rsidRPr="007C12BC">
        <w:rPr>
          <w:rFonts w:ascii="Times New Roman" w:hAnsi="Times New Roman" w:cs="Times New Roman"/>
          <w:sz w:val="24"/>
          <w:szCs w:val="24"/>
        </w:rPr>
        <w:t>Abbreviations: SII, systemic inflammatory index; NLR, neutrophil-lymphocyte ratio; PLR, platelet-lymphocyte ratio; PLT, platelet; IVIG, intravenous immunoglobul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B42984F" w14:textId="4B6A3532" w:rsidR="007F0D66" w:rsidRDefault="00B11B8E" w:rsidP="007F0D66">
      <w:pPr>
        <w:spacing w:line="360" w:lineRule="auto"/>
        <w:ind w:leftChars="-67" w:left="-141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D9366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70A48">
        <w:rPr>
          <w:rFonts w:ascii="Times New Roman" w:hAnsi="Times New Roman" w:cs="Times New Roman"/>
          <w:sz w:val="24"/>
          <w:szCs w:val="24"/>
        </w:rPr>
        <w:t xml:space="preserve"> </w:t>
      </w:r>
      <w:r w:rsidRPr="00B11B8E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p</w:t>
      </w:r>
      <w:r>
        <w:rPr>
          <w:rFonts w:ascii="Walbaum Heading" w:eastAsia="等线" w:hAnsi="Walbaum Heading" w:cs="Times New Roman"/>
          <w:color w:val="000000"/>
          <w:sz w:val="24"/>
          <w:szCs w:val="24"/>
        </w:rPr>
        <w:t>&lt;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0.05</w:t>
      </w:r>
      <w:r w:rsidR="002A008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;</w:t>
      </w:r>
      <w:r w:rsidR="002A008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2A008A">
        <w:rPr>
          <w:rFonts w:ascii="Times New Roman" w:hAnsi="Times New Roman" w:cs="Times New Roman"/>
          <w:sz w:val="24"/>
          <w:szCs w:val="24"/>
          <w:vertAlign w:val="superscript"/>
        </w:rPr>
        <w:t xml:space="preserve">ns </w:t>
      </w:r>
      <w:r w:rsidR="007F0D66" w:rsidRPr="00D5107D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p</w:t>
      </w:r>
      <w:r w:rsidR="007F0D66" w:rsidRPr="00B11B8E">
        <w:rPr>
          <w:rFonts w:ascii="Walbaum Heading" w:eastAsia="等线" w:hAnsi="Walbaum Heading" w:cs="Times New Roman"/>
          <w:color w:val="000000"/>
          <w:sz w:val="24"/>
          <w:szCs w:val="24"/>
        </w:rPr>
        <w:t>&gt;</w:t>
      </w:r>
      <w:r w:rsidR="007F0D66" w:rsidRPr="00B11B8E">
        <w:rPr>
          <w:rFonts w:ascii="Times New Roman" w:eastAsia="等线" w:hAnsi="Times New Roman" w:cs="Times New Roman"/>
          <w:color w:val="000000"/>
          <w:sz w:val="24"/>
          <w:szCs w:val="24"/>
        </w:rPr>
        <w:t>0.05</w:t>
      </w:r>
      <w:r w:rsidR="007F0D66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</w:p>
    <w:p w14:paraId="49484021" w14:textId="77777777" w:rsidR="002A008A" w:rsidRDefault="002A008A" w:rsidP="007F0D66">
      <w:pPr>
        <w:spacing w:line="360" w:lineRule="auto"/>
        <w:ind w:leftChars="-67" w:left="-141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27A55E65" w14:textId="77777777" w:rsidR="00FA2FD7" w:rsidRPr="007A0167" w:rsidRDefault="00FA2FD7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34A0016" w14:textId="45CFA0FF" w:rsidR="00FA2FD7" w:rsidRPr="002D4B2D" w:rsidRDefault="00FA2FD7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6036D8" w14:textId="10CF4096" w:rsidR="00B87CB6" w:rsidRPr="002D4B2D" w:rsidRDefault="00B87CB6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BD75F" w14:textId="5F26C5F7" w:rsidR="00B87CB6" w:rsidRDefault="00B87CB6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8EDE7" w14:textId="42772688" w:rsidR="00C876F6" w:rsidRDefault="00C876F6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349670" w14:textId="79ED7828" w:rsidR="00C876F6" w:rsidRDefault="00405AC6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B6ED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1CC1071" wp14:editId="15792C6A">
            <wp:simplePos x="0" y="0"/>
            <wp:positionH relativeFrom="column">
              <wp:posOffset>551594</wp:posOffset>
            </wp:positionH>
            <wp:positionV relativeFrom="paragraph">
              <wp:posOffset>-107899</wp:posOffset>
            </wp:positionV>
            <wp:extent cx="7488847" cy="5847897"/>
            <wp:effectExtent l="0" t="0" r="0" b="63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8847" cy="58478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48FD96" w14:textId="65352713" w:rsidR="00C876F6" w:rsidRDefault="00C876F6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8FDF6" w14:textId="77777777" w:rsidR="00C876F6" w:rsidRPr="002D4B2D" w:rsidRDefault="00C876F6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47AAA" w14:textId="65E2A4FF" w:rsidR="00B87CB6" w:rsidRPr="002D4B2D" w:rsidRDefault="00B87CB6" w:rsidP="0028227B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46B5E" w14:textId="4C1A3E82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99F82D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6CF45A" w14:textId="3E2B58F8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4BE0C8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2676D2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36246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9B6D33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EC9E56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2173A24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68FE25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E925D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9CF1B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1D5B0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E6824F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B584F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F21D04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49F50B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1781C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8CF56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7C922A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4BFF06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43686A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9D3645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B0CFC5" w14:textId="77777777" w:rsidR="00C876F6" w:rsidRDefault="00C876F6" w:rsidP="00C876F6">
      <w:pPr>
        <w:spacing w:line="0" w:lineRule="atLeast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876F6" w:rsidSect="00AB12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23ADC" w14:textId="77777777" w:rsidR="00BF44E4" w:rsidRDefault="00BF44E4" w:rsidP="00AB129C">
      <w:r>
        <w:separator/>
      </w:r>
    </w:p>
  </w:endnote>
  <w:endnote w:type="continuationSeparator" w:id="0">
    <w:p w14:paraId="6EB42E92" w14:textId="77777777" w:rsidR="00BF44E4" w:rsidRDefault="00BF44E4" w:rsidP="00AB1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lbaum Heading">
    <w:charset w:val="00"/>
    <w:family w:val="roman"/>
    <w:pitch w:val="variable"/>
    <w:sig w:usb0="8000002F" w:usb1="0000000A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8B82B" w14:textId="77777777" w:rsidR="00BF44E4" w:rsidRDefault="00BF44E4" w:rsidP="00AB129C">
      <w:r>
        <w:separator/>
      </w:r>
    </w:p>
  </w:footnote>
  <w:footnote w:type="continuationSeparator" w:id="0">
    <w:p w14:paraId="1103630D" w14:textId="77777777" w:rsidR="00BF44E4" w:rsidRDefault="00BF44E4" w:rsidP="00AB1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MTI0NTGwtDQ1MzZS0lEKTi0uzszPAykwNq0FADqey6AtAAAA"/>
  </w:docVars>
  <w:rsids>
    <w:rsidRoot w:val="005E4AB2"/>
    <w:rsid w:val="00001BD3"/>
    <w:rsid w:val="00015446"/>
    <w:rsid w:val="00020F1E"/>
    <w:rsid w:val="000217C9"/>
    <w:rsid w:val="000253D0"/>
    <w:rsid w:val="00025484"/>
    <w:rsid w:val="00030A63"/>
    <w:rsid w:val="00031F9F"/>
    <w:rsid w:val="00036042"/>
    <w:rsid w:val="0005351B"/>
    <w:rsid w:val="00056F34"/>
    <w:rsid w:val="0007423E"/>
    <w:rsid w:val="000748EB"/>
    <w:rsid w:val="0008742E"/>
    <w:rsid w:val="000907DD"/>
    <w:rsid w:val="00091CD6"/>
    <w:rsid w:val="000B339C"/>
    <w:rsid w:val="000B5B05"/>
    <w:rsid w:val="000B70B6"/>
    <w:rsid w:val="000B7E18"/>
    <w:rsid w:val="000D0D6E"/>
    <w:rsid w:val="000D6258"/>
    <w:rsid w:val="000E1FA0"/>
    <w:rsid w:val="000E2595"/>
    <w:rsid w:val="000E6617"/>
    <w:rsid w:val="000F5BD0"/>
    <w:rsid w:val="000F7333"/>
    <w:rsid w:val="00111D74"/>
    <w:rsid w:val="00116EB2"/>
    <w:rsid w:val="00140171"/>
    <w:rsid w:val="0014465C"/>
    <w:rsid w:val="00147FF8"/>
    <w:rsid w:val="001723E7"/>
    <w:rsid w:val="0017264D"/>
    <w:rsid w:val="001754B3"/>
    <w:rsid w:val="0019190E"/>
    <w:rsid w:val="00192925"/>
    <w:rsid w:val="001B1C39"/>
    <w:rsid w:val="001B2C74"/>
    <w:rsid w:val="001B2DF9"/>
    <w:rsid w:val="001C3200"/>
    <w:rsid w:val="001F4DA0"/>
    <w:rsid w:val="001F6A95"/>
    <w:rsid w:val="00245A7D"/>
    <w:rsid w:val="002516B3"/>
    <w:rsid w:val="00252452"/>
    <w:rsid w:val="002636B0"/>
    <w:rsid w:val="002740A0"/>
    <w:rsid w:val="00274703"/>
    <w:rsid w:val="00281C8B"/>
    <w:rsid w:val="0028227B"/>
    <w:rsid w:val="00295AA4"/>
    <w:rsid w:val="002A008A"/>
    <w:rsid w:val="002A4733"/>
    <w:rsid w:val="002A5810"/>
    <w:rsid w:val="002A65B7"/>
    <w:rsid w:val="002C0957"/>
    <w:rsid w:val="002C29A5"/>
    <w:rsid w:val="002C5C80"/>
    <w:rsid w:val="002C73C4"/>
    <w:rsid w:val="002D2B5A"/>
    <w:rsid w:val="002D4B2D"/>
    <w:rsid w:val="002F0E30"/>
    <w:rsid w:val="002F4EAF"/>
    <w:rsid w:val="00303235"/>
    <w:rsid w:val="003136DA"/>
    <w:rsid w:val="003159DA"/>
    <w:rsid w:val="00315D16"/>
    <w:rsid w:val="00327602"/>
    <w:rsid w:val="003303AF"/>
    <w:rsid w:val="00331BAB"/>
    <w:rsid w:val="00335346"/>
    <w:rsid w:val="00337882"/>
    <w:rsid w:val="00337E59"/>
    <w:rsid w:val="00350D20"/>
    <w:rsid w:val="0035306C"/>
    <w:rsid w:val="00362138"/>
    <w:rsid w:val="00362617"/>
    <w:rsid w:val="00362A19"/>
    <w:rsid w:val="00366067"/>
    <w:rsid w:val="0037490C"/>
    <w:rsid w:val="003749CC"/>
    <w:rsid w:val="003A226D"/>
    <w:rsid w:val="003A36C2"/>
    <w:rsid w:val="003A4BDA"/>
    <w:rsid w:val="003B15F4"/>
    <w:rsid w:val="003B2063"/>
    <w:rsid w:val="003B2B6E"/>
    <w:rsid w:val="003C075D"/>
    <w:rsid w:val="003C6DFB"/>
    <w:rsid w:val="003D0AE3"/>
    <w:rsid w:val="00405AC6"/>
    <w:rsid w:val="00407B85"/>
    <w:rsid w:val="0041275F"/>
    <w:rsid w:val="004362D6"/>
    <w:rsid w:val="004401F8"/>
    <w:rsid w:val="00452E3E"/>
    <w:rsid w:val="00454AB2"/>
    <w:rsid w:val="00455011"/>
    <w:rsid w:val="00464D5E"/>
    <w:rsid w:val="00475E38"/>
    <w:rsid w:val="00482576"/>
    <w:rsid w:val="0048357C"/>
    <w:rsid w:val="004A4FB4"/>
    <w:rsid w:val="004A6DB5"/>
    <w:rsid w:val="004B7313"/>
    <w:rsid w:val="004C1DD5"/>
    <w:rsid w:val="004D329E"/>
    <w:rsid w:val="004D3BB4"/>
    <w:rsid w:val="004E0BF6"/>
    <w:rsid w:val="004E2BBD"/>
    <w:rsid w:val="004E3158"/>
    <w:rsid w:val="004E4D26"/>
    <w:rsid w:val="004F0BC6"/>
    <w:rsid w:val="004F18C1"/>
    <w:rsid w:val="004F6FB2"/>
    <w:rsid w:val="005054FA"/>
    <w:rsid w:val="00513890"/>
    <w:rsid w:val="00520815"/>
    <w:rsid w:val="00524433"/>
    <w:rsid w:val="00527831"/>
    <w:rsid w:val="0053018A"/>
    <w:rsid w:val="005312BE"/>
    <w:rsid w:val="00534496"/>
    <w:rsid w:val="0054182B"/>
    <w:rsid w:val="00563236"/>
    <w:rsid w:val="00563ECF"/>
    <w:rsid w:val="005676A6"/>
    <w:rsid w:val="005706DB"/>
    <w:rsid w:val="005720CC"/>
    <w:rsid w:val="005771D0"/>
    <w:rsid w:val="00581E37"/>
    <w:rsid w:val="005A0C3D"/>
    <w:rsid w:val="005A7AB0"/>
    <w:rsid w:val="005D159C"/>
    <w:rsid w:val="005D1A41"/>
    <w:rsid w:val="005D3D7A"/>
    <w:rsid w:val="005D497E"/>
    <w:rsid w:val="005E10D4"/>
    <w:rsid w:val="005E3C14"/>
    <w:rsid w:val="005E4AB2"/>
    <w:rsid w:val="005E65B7"/>
    <w:rsid w:val="005F3F92"/>
    <w:rsid w:val="005F5726"/>
    <w:rsid w:val="00600601"/>
    <w:rsid w:val="00611D1D"/>
    <w:rsid w:val="006136C6"/>
    <w:rsid w:val="00634529"/>
    <w:rsid w:val="006346F5"/>
    <w:rsid w:val="0064164F"/>
    <w:rsid w:val="006419F1"/>
    <w:rsid w:val="00657ED7"/>
    <w:rsid w:val="006644F6"/>
    <w:rsid w:val="00690ABA"/>
    <w:rsid w:val="006C778F"/>
    <w:rsid w:val="006E2D7A"/>
    <w:rsid w:val="006F4906"/>
    <w:rsid w:val="006F69B9"/>
    <w:rsid w:val="006F79C8"/>
    <w:rsid w:val="00723492"/>
    <w:rsid w:val="007244A7"/>
    <w:rsid w:val="00725A56"/>
    <w:rsid w:val="007270A8"/>
    <w:rsid w:val="00731CF6"/>
    <w:rsid w:val="00732A6A"/>
    <w:rsid w:val="00734232"/>
    <w:rsid w:val="00785530"/>
    <w:rsid w:val="007A0167"/>
    <w:rsid w:val="007A17EF"/>
    <w:rsid w:val="007A6921"/>
    <w:rsid w:val="007B37CE"/>
    <w:rsid w:val="007B4EE1"/>
    <w:rsid w:val="007C5D73"/>
    <w:rsid w:val="007C6B16"/>
    <w:rsid w:val="007D2514"/>
    <w:rsid w:val="007F0B56"/>
    <w:rsid w:val="007F0D66"/>
    <w:rsid w:val="00801ACC"/>
    <w:rsid w:val="00802114"/>
    <w:rsid w:val="00810616"/>
    <w:rsid w:val="00812117"/>
    <w:rsid w:val="00812EE0"/>
    <w:rsid w:val="00816547"/>
    <w:rsid w:val="00820B10"/>
    <w:rsid w:val="0082105C"/>
    <w:rsid w:val="00824FC8"/>
    <w:rsid w:val="00830415"/>
    <w:rsid w:val="00834D85"/>
    <w:rsid w:val="00836083"/>
    <w:rsid w:val="00836BC6"/>
    <w:rsid w:val="00840DF0"/>
    <w:rsid w:val="00853FC1"/>
    <w:rsid w:val="008608B0"/>
    <w:rsid w:val="00880959"/>
    <w:rsid w:val="008820CE"/>
    <w:rsid w:val="0089344D"/>
    <w:rsid w:val="008A1D99"/>
    <w:rsid w:val="008A41C8"/>
    <w:rsid w:val="008A7794"/>
    <w:rsid w:val="008B3F39"/>
    <w:rsid w:val="008B6564"/>
    <w:rsid w:val="008B6DF9"/>
    <w:rsid w:val="008D0812"/>
    <w:rsid w:val="008F5035"/>
    <w:rsid w:val="009067FA"/>
    <w:rsid w:val="00911386"/>
    <w:rsid w:val="00916054"/>
    <w:rsid w:val="00921BE2"/>
    <w:rsid w:val="00925DFC"/>
    <w:rsid w:val="00934C0E"/>
    <w:rsid w:val="0094027B"/>
    <w:rsid w:val="009414BC"/>
    <w:rsid w:val="00947BA7"/>
    <w:rsid w:val="00950972"/>
    <w:rsid w:val="00965246"/>
    <w:rsid w:val="009737DC"/>
    <w:rsid w:val="0097387A"/>
    <w:rsid w:val="009768AF"/>
    <w:rsid w:val="00976EAB"/>
    <w:rsid w:val="009903BA"/>
    <w:rsid w:val="00995B40"/>
    <w:rsid w:val="009A5125"/>
    <w:rsid w:val="009B4B61"/>
    <w:rsid w:val="009D6186"/>
    <w:rsid w:val="009F2B85"/>
    <w:rsid w:val="009F4B02"/>
    <w:rsid w:val="009F7120"/>
    <w:rsid w:val="00A00B9C"/>
    <w:rsid w:val="00A01562"/>
    <w:rsid w:val="00A02212"/>
    <w:rsid w:val="00A2485E"/>
    <w:rsid w:val="00A2745D"/>
    <w:rsid w:val="00A4403E"/>
    <w:rsid w:val="00A52504"/>
    <w:rsid w:val="00A5407D"/>
    <w:rsid w:val="00A5455C"/>
    <w:rsid w:val="00A6005A"/>
    <w:rsid w:val="00A91813"/>
    <w:rsid w:val="00AB129C"/>
    <w:rsid w:val="00AB213C"/>
    <w:rsid w:val="00AC07FC"/>
    <w:rsid w:val="00AC2F17"/>
    <w:rsid w:val="00AC3C2E"/>
    <w:rsid w:val="00AC5191"/>
    <w:rsid w:val="00AC785D"/>
    <w:rsid w:val="00AD04A2"/>
    <w:rsid w:val="00AD332B"/>
    <w:rsid w:val="00AE4B78"/>
    <w:rsid w:val="00AF753D"/>
    <w:rsid w:val="00B11B8E"/>
    <w:rsid w:val="00B158E9"/>
    <w:rsid w:val="00B2779C"/>
    <w:rsid w:val="00B40582"/>
    <w:rsid w:val="00B47FD6"/>
    <w:rsid w:val="00B50836"/>
    <w:rsid w:val="00B55FAF"/>
    <w:rsid w:val="00B640BD"/>
    <w:rsid w:val="00B646E9"/>
    <w:rsid w:val="00B661A9"/>
    <w:rsid w:val="00B87CB6"/>
    <w:rsid w:val="00B95FAC"/>
    <w:rsid w:val="00B9712B"/>
    <w:rsid w:val="00BA052E"/>
    <w:rsid w:val="00BA2277"/>
    <w:rsid w:val="00BB1A0E"/>
    <w:rsid w:val="00BB2AE7"/>
    <w:rsid w:val="00BB3C62"/>
    <w:rsid w:val="00BB564D"/>
    <w:rsid w:val="00BC589F"/>
    <w:rsid w:val="00BD1EA8"/>
    <w:rsid w:val="00BE0445"/>
    <w:rsid w:val="00BF44E4"/>
    <w:rsid w:val="00BF6991"/>
    <w:rsid w:val="00C04819"/>
    <w:rsid w:val="00C12455"/>
    <w:rsid w:val="00C317F6"/>
    <w:rsid w:val="00C34112"/>
    <w:rsid w:val="00C476C2"/>
    <w:rsid w:val="00C52C8F"/>
    <w:rsid w:val="00C57B45"/>
    <w:rsid w:val="00C70372"/>
    <w:rsid w:val="00C747A6"/>
    <w:rsid w:val="00C876F6"/>
    <w:rsid w:val="00CA5B91"/>
    <w:rsid w:val="00CA60D3"/>
    <w:rsid w:val="00CA6A03"/>
    <w:rsid w:val="00CA7F3B"/>
    <w:rsid w:val="00CB18BE"/>
    <w:rsid w:val="00CC3992"/>
    <w:rsid w:val="00CC3E26"/>
    <w:rsid w:val="00CC76A8"/>
    <w:rsid w:val="00CD5623"/>
    <w:rsid w:val="00CD74EF"/>
    <w:rsid w:val="00CE01A9"/>
    <w:rsid w:val="00CF2E81"/>
    <w:rsid w:val="00D04484"/>
    <w:rsid w:val="00D07361"/>
    <w:rsid w:val="00D11C0F"/>
    <w:rsid w:val="00D21F50"/>
    <w:rsid w:val="00D2554A"/>
    <w:rsid w:val="00D66A12"/>
    <w:rsid w:val="00D747BD"/>
    <w:rsid w:val="00D83701"/>
    <w:rsid w:val="00D86E0F"/>
    <w:rsid w:val="00DA37E2"/>
    <w:rsid w:val="00DA3D7B"/>
    <w:rsid w:val="00DA442D"/>
    <w:rsid w:val="00DA6D21"/>
    <w:rsid w:val="00DB0120"/>
    <w:rsid w:val="00DB4E72"/>
    <w:rsid w:val="00DB7E17"/>
    <w:rsid w:val="00DC6834"/>
    <w:rsid w:val="00DC6B70"/>
    <w:rsid w:val="00DC7377"/>
    <w:rsid w:val="00DD169B"/>
    <w:rsid w:val="00DD1C85"/>
    <w:rsid w:val="00DE2B9A"/>
    <w:rsid w:val="00E04F46"/>
    <w:rsid w:val="00E114BC"/>
    <w:rsid w:val="00E115EB"/>
    <w:rsid w:val="00E13192"/>
    <w:rsid w:val="00E35B9B"/>
    <w:rsid w:val="00E46164"/>
    <w:rsid w:val="00E537FA"/>
    <w:rsid w:val="00E64C79"/>
    <w:rsid w:val="00E67E11"/>
    <w:rsid w:val="00E70FC5"/>
    <w:rsid w:val="00E76518"/>
    <w:rsid w:val="00E768E2"/>
    <w:rsid w:val="00E83CBC"/>
    <w:rsid w:val="00E90A6C"/>
    <w:rsid w:val="00E91216"/>
    <w:rsid w:val="00E9392E"/>
    <w:rsid w:val="00E95098"/>
    <w:rsid w:val="00EB5D55"/>
    <w:rsid w:val="00EB6D78"/>
    <w:rsid w:val="00EB6ED5"/>
    <w:rsid w:val="00EC5B76"/>
    <w:rsid w:val="00ED6A47"/>
    <w:rsid w:val="00EE0F19"/>
    <w:rsid w:val="00EF13C3"/>
    <w:rsid w:val="00EF683E"/>
    <w:rsid w:val="00EF6E43"/>
    <w:rsid w:val="00EF73C5"/>
    <w:rsid w:val="00F008C9"/>
    <w:rsid w:val="00F12EFF"/>
    <w:rsid w:val="00F2531C"/>
    <w:rsid w:val="00F31234"/>
    <w:rsid w:val="00F31FC3"/>
    <w:rsid w:val="00F37F4F"/>
    <w:rsid w:val="00F52B96"/>
    <w:rsid w:val="00F611B8"/>
    <w:rsid w:val="00F65BBF"/>
    <w:rsid w:val="00F74073"/>
    <w:rsid w:val="00F85251"/>
    <w:rsid w:val="00FA2FD7"/>
    <w:rsid w:val="00FA42DC"/>
    <w:rsid w:val="00FA5579"/>
    <w:rsid w:val="00FA61A7"/>
    <w:rsid w:val="00FB110C"/>
    <w:rsid w:val="00FB2113"/>
    <w:rsid w:val="00FC26DA"/>
    <w:rsid w:val="00FC784D"/>
    <w:rsid w:val="00FD08B9"/>
    <w:rsid w:val="00FD1214"/>
    <w:rsid w:val="00FD1678"/>
    <w:rsid w:val="00FD6A7F"/>
    <w:rsid w:val="00FF4323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06A31"/>
  <w15:chartTrackingRefBased/>
  <w15:docId w15:val="{43900F47-66AD-4076-927C-C0073F803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2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2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2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29C"/>
    <w:rPr>
      <w:sz w:val="18"/>
      <w:szCs w:val="18"/>
    </w:rPr>
  </w:style>
  <w:style w:type="table" w:styleId="a7">
    <w:name w:val="Table Grid"/>
    <w:basedOn w:val="a1"/>
    <w:uiPriority w:val="39"/>
    <w:rsid w:val="00AB1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C785D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C785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C785D"/>
  </w:style>
  <w:style w:type="paragraph" w:styleId="ab">
    <w:name w:val="annotation subject"/>
    <w:basedOn w:val="a9"/>
    <w:next w:val="a9"/>
    <w:link w:val="ac"/>
    <w:uiPriority w:val="99"/>
    <w:semiHidden/>
    <w:unhideWhenUsed/>
    <w:rsid w:val="00AC785D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C785D"/>
    <w:rPr>
      <w:b/>
      <w:bCs/>
    </w:rPr>
  </w:style>
  <w:style w:type="character" w:customStyle="1" w:styleId="result">
    <w:name w:val="result"/>
    <w:basedOn w:val="a0"/>
    <w:rsid w:val="0037490C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F82C9-4E01-4F96-9098-EAB5FE7D9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9</TotalTime>
  <Pages>2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iu</dc:creator>
  <cp:keywords/>
  <dc:description/>
  <cp:lastModifiedBy>Dr Liu</cp:lastModifiedBy>
  <cp:revision>318</cp:revision>
  <dcterms:created xsi:type="dcterms:W3CDTF">2021-06-15T14:49:00Z</dcterms:created>
  <dcterms:modified xsi:type="dcterms:W3CDTF">2021-07-12T15:50:00Z</dcterms:modified>
</cp:coreProperties>
</file>